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1 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kern w:val="0"/>
        </w:rPr>
        <w:t>The demographic and other clinical characteristics of RA patients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9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695"/>
        <w:gridCol w:w="1680"/>
        <w:gridCol w:w="1622"/>
        <w:gridCol w:w="1701"/>
        <w:gridCol w:w="1984"/>
        <w:gridCol w:w="1985"/>
      </w:tblGrid>
      <w:tr>
        <w:trPr>
          <w:trHeight w:val="104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Se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Age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the number of painful joint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the number of swollen joints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TG(mmol/L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TC(mmol/L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HDL-C(mmol/L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Cambria (主题标题);宋体" w:cs="Times New Roman"/>
                <w:b/>
                <w:b/>
                <w:bCs/>
                <w:kern w:val="0"/>
              </w:rPr>
            </w:pPr>
            <w:r>
              <w:rPr>
                <w:rFonts w:eastAsia="Cambria (主题标题);宋体" w:cs="Times New Roman" w:ascii="Times New Roman" w:hAnsi="Times New Roman"/>
                <w:b/>
                <w:bCs/>
                <w:kern w:val="0"/>
              </w:rPr>
              <w:t>LDL-C(mmol/L)</w:t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3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04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6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9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1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0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5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7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9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1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6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9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4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2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1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8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8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94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4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3.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0.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</w:rPr>
            </w:pPr>
            <w:r>
              <w:rPr>
                <w:rFonts w:cs="宋体;SimSun" w:ascii="宋体;SimSun" w:hAnsi="宋体;SimSun"/>
                <w:kern w:val="0"/>
              </w:rPr>
              <w:t>1.9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.7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1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9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1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9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8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8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1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49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3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8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.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1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7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0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1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6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1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6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9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0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1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0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8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2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4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3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3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2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9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37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7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2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5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72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08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5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5.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9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4.22</w:t>
            </w:r>
          </w:p>
        </w:tc>
      </w:tr>
      <w:tr>
        <w:trPr>
          <w:trHeight w:val="28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4</w:t>
            </w:r>
          </w:p>
        </w:tc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3.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56</w:t>
            </w:r>
          </w:p>
        </w:tc>
      </w:tr>
      <w:tr>
        <w:trPr>
          <w:trHeight w:val="28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5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62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8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2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0.7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2.6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0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  <w:t>1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auto"/>
    <w:pitch w:val="variable"/>
  </w:font>
  <w:font w:name="Cambria (主题标题)">
    <w:altName w:val="宋体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" w:hAnsi="Times" w:cs="Times"/>
      <w:kern w:val="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Cambria (主题标题);宋体" w:hAnsi="Cambria (主题标题);宋体" w:eastAsia="Cambria (主题标题);宋体" w:cs="Times"/>
      <w:b/>
      <w:bCs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Cambria (主题标题);宋体" w:hAnsi="Cambria (主题标题);宋体" w:eastAsia="Cambria (主题标题);宋体" w:cs="Times"/>
      <w:b/>
      <w:bCs/>
      <w:kern w:val="0"/>
      <w:sz w:val="20"/>
      <w:szCs w:val="20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Cambria (主题标题);宋体" w:hAnsi="Cambria (主题标题);宋体" w:eastAsia="Cambria (主题标题);宋体" w:cs="Times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Cambria (主题标题);宋体" w:hAnsi="Cambria (主题标题);宋体" w:eastAsia="Cambria (主题标题);宋体" w:cs="Times"/>
      <w:b/>
      <w:bCs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Cambria (主题标题);宋体" w:hAnsi="Cambria (主题标题);宋体" w:eastAsia="Cambria (主题标题);宋体" w:cs="Times"/>
      <w:b/>
      <w:bCs/>
      <w:kern w:val="0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Cambria (主题标题);宋体" w:hAnsi="Cambria (主题标题);宋体" w:eastAsia="Cambria (主题标题);宋体" w:cs="Times"/>
      <w:b/>
      <w:bCs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17:24:00Z</dcterms:created>
  <dc:creator>Lin</dc:creator>
  <dc:description/>
  <cp:keywords/>
  <dc:language>en-US</dc:language>
  <cp:lastModifiedBy>雨林木风</cp:lastModifiedBy>
  <dcterms:modified xsi:type="dcterms:W3CDTF">2015-07-22T07:33:00Z</dcterms:modified>
  <cp:revision>3</cp:revision>
  <dc:subject/>
  <dc:title/>
</cp:coreProperties>
</file>